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9B66D" w14:textId="07B84200" w:rsidR="00F27322" w:rsidRDefault="00F27322" w:rsidP="00683E33">
      <w:pPr>
        <w:rPr>
          <w:rFonts w:ascii="Cambria" w:hAnsi="Cambria"/>
        </w:rPr>
      </w:pPr>
      <w:r w:rsidRPr="00F27322">
        <w:rPr>
          <w:rFonts w:ascii="Cambria" w:hAnsi="Cambria"/>
        </w:rPr>
        <w:t xml:space="preserve">This is a Multimedia Appendix to a full manuscript published in the J Med Internet Res. For full copyright and citation information see </w:t>
      </w:r>
      <w:r w:rsidR="00073841" w:rsidRPr="00073841">
        <w:t>http://dx.doi.org/10.2196/42143</w:t>
      </w:r>
    </w:p>
    <w:p w14:paraId="0F7B259E" w14:textId="77777777" w:rsidR="00F27322" w:rsidRDefault="00F27322" w:rsidP="00683E33">
      <w:pPr>
        <w:rPr>
          <w:rFonts w:ascii="Cambria" w:hAnsi="Cambria"/>
        </w:rPr>
      </w:pPr>
    </w:p>
    <w:p w14:paraId="59412E9F" w14:textId="77777777" w:rsidR="009F7A28" w:rsidRDefault="009F7A28" w:rsidP="00683E33">
      <w:pPr>
        <w:rPr>
          <w:rFonts w:ascii="Cambria" w:hAnsi="Cambria"/>
        </w:rPr>
      </w:pPr>
    </w:p>
    <w:p w14:paraId="55401FBF" w14:textId="46ABF851" w:rsidR="009F7A28" w:rsidRDefault="009F7A28" w:rsidP="00683E33">
      <w:pPr>
        <w:rPr>
          <w:rFonts w:ascii="Cambria" w:hAnsi="Cambria"/>
        </w:rPr>
      </w:pPr>
      <w:r w:rsidRPr="004C3CA2">
        <w:rPr>
          <w:rFonts w:ascii="Cambria" w:hAnsi="Cambria"/>
          <w:b/>
        </w:rPr>
        <w:t xml:space="preserve">Table </w:t>
      </w:r>
      <w:r w:rsidR="00831CA4" w:rsidRPr="004C3CA2">
        <w:rPr>
          <w:rFonts w:ascii="Cambria" w:hAnsi="Cambria" w:hint="eastAsia"/>
          <w:b/>
          <w:lang w:eastAsia="ja-JP"/>
        </w:rPr>
        <w:t>S</w:t>
      </w:r>
      <w:r w:rsidR="000F3887">
        <w:rPr>
          <w:rFonts w:ascii="Cambria" w:hAnsi="Cambria"/>
          <w:b/>
          <w:lang w:eastAsia="ja-JP"/>
        </w:rPr>
        <w:t>1</w:t>
      </w:r>
      <w:r w:rsidR="00F254B8">
        <w:rPr>
          <w:rFonts w:ascii="Cambria" w:hAnsi="Cambria"/>
          <w:b/>
          <w:lang w:eastAsia="ja-JP"/>
        </w:rPr>
        <w:t>.</w:t>
      </w:r>
      <w:r w:rsidRPr="009F7A28">
        <w:rPr>
          <w:rFonts w:ascii="Cambria" w:hAnsi="Cambria"/>
        </w:rPr>
        <w:t xml:space="preserve"> </w:t>
      </w:r>
      <w:r w:rsidR="00CF0C83">
        <w:rPr>
          <w:rFonts w:ascii="Cambria" w:hAnsi="Cambria"/>
        </w:rPr>
        <w:t xml:space="preserve">Risk ratios </w:t>
      </w:r>
      <w:r w:rsidR="00597727">
        <w:rPr>
          <w:rFonts w:ascii="Cambria" w:hAnsi="Cambria"/>
        </w:rPr>
        <w:t xml:space="preserve">(RRs) </w:t>
      </w:r>
      <w:r w:rsidR="00CF0C83">
        <w:rPr>
          <w:rFonts w:ascii="Cambria" w:hAnsi="Cambria"/>
        </w:rPr>
        <w:t>for</w:t>
      </w:r>
      <w:r w:rsidRPr="009F7A28">
        <w:rPr>
          <w:rFonts w:ascii="Cambria" w:hAnsi="Cambria"/>
        </w:rPr>
        <w:t xml:space="preserve"> COVID-19 vaccin</w:t>
      </w:r>
      <w:r w:rsidR="00CF0C83">
        <w:rPr>
          <w:rFonts w:ascii="Cambria" w:hAnsi="Cambria"/>
        </w:rPr>
        <w:t xml:space="preserve">ation </w:t>
      </w:r>
      <w:r w:rsidRPr="009F7A28">
        <w:rPr>
          <w:rFonts w:ascii="Cambria" w:hAnsi="Cambria"/>
        </w:rPr>
        <w:t xml:space="preserve">uptake </w:t>
      </w:r>
      <w:r w:rsidR="00CF0C83">
        <w:rPr>
          <w:rFonts w:ascii="Cambria" w:hAnsi="Cambria"/>
        </w:rPr>
        <w:t>status at T3 (F</w:t>
      </w:r>
      <w:r w:rsidRPr="009F7A28">
        <w:rPr>
          <w:rFonts w:ascii="Cambria" w:hAnsi="Cambria"/>
        </w:rPr>
        <w:t>ebruary 2022</w:t>
      </w:r>
      <w:r w:rsidR="00CF0C83">
        <w:rPr>
          <w:rFonts w:ascii="Cambria" w:hAnsi="Cambria"/>
        </w:rPr>
        <w:t xml:space="preserve">) </w:t>
      </w:r>
      <w:r w:rsidR="004F3903">
        <w:rPr>
          <w:rFonts w:ascii="Cambria" w:hAnsi="Cambria"/>
        </w:rPr>
        <w:t>using</w:t>
      </w:r>
      <w:r w:rsidRPr="009F7A28">
        <w:rPr>
          <w:rFonts w:ascii="Cambria" w:hAnsi="Cambria"/>
        </w:rPr>
        <w:t xml:space="preserve"> sociodemographic, behavioral factors</w:t>
      </w:r>
      <w:r w:rsidR="004F3903">
        <w:rPr>
          <w:rFonts w:ascii="Cambria" w:hAnsi="Cambria"/>
        </w:rPr>
        <w:t>,</w:t>
      </w:r>
      <w:r w:rsidRPr="009F7A28">
        <w:rPr>
          <w:rFonts w:ascii="Cambria" w:hAnsi="Cambria"/>
        </w:rPr>
        <w:t xml:space="preserve"> and vaccine</w:t>
      </w:r>
      <w:r w:rsidR="004F3903">
        <w:rPr>
          <w:rFonts w:ascii="Cambria" w:hAnsi="Cambria"/>
        </w:rPr>
        <w:t xml:space="preserve"> </w:t>
      </w:r>
      <w:r w:rsidRPr="009F7A28">
        <w:rPr>
          <w:rFonts w:ascii="Cambria" w:hAnsi="Cambria"/>
        </w:rPr>
        <w:t>hesitancy</w:t>
      </w:r>
      <w:r w:rsidR="004F3903">
        <w:rPr>
          <w:rFonts w:ascii="Cambria" w:hAnsi="Cambria"/>
        </w:rPr>
        <w:t>-</w:t>
      </w:r>
      <w:r w:rsidRPr="009F7A28">
        <w:rPr>
          <w:rFonts w:ascii="Cambria" w:hAnsi="Cambria"/>
        </w:rPr>
        <w:t>related scales.</w:t>
      </w:r>
      <w:r w:rsidR="00597727" w:rsidRPr="00597727">
        <w:rPr>
          <w:rFonts w:ascii="Cambria" w:hAnsi="Cambria"/>
          <w:vertAlign w:val="superscript"/>
        </w:rPr>
        <w:t>a</w:t>
      </w:r>
    </w:p>
    <w:tbl>
      <w:tblPr>
        <w:tblW w:w="12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7"/>
        <w:gridCol w:w="2713"/>
        <w:gridCol w:w="985"/>
        <w:gridCol w:w="1701"/>
        <w:gridCol w:w="1701"/>
        <w:gridCol w:w="1713"/>
        <w:gridCol w:w="1736"/>
        <w:gridCol w:w="1714"/>
      </w:tblGrid>
      <w:tr w:rsidR="00FB5AE9" w:rsidRPr="009F7A28" w14:paraId="6ADA83C1" w14:textId="77777777" w:rsidTr="00597727">
        <w:trPr>
          <w:trHeight w:val="20"/>
        </w:trPr>
        <w:tc>
          <w:tcPr>
            <w:tcW w:w="3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73E82" w14:textId="77777777" w:rsidR="00FB5AE9" w:rsidRPr="009F7A28" w:rsidRDefault="00FB5AE9" w:rsidP="009F7A28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Explanatory variable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5BF58" w14:textId="1460EEA0" w:rsidR="00FB5AE9" w:rsidRPr="009F7A28" w:rsidRDefault="00FB5AE9" w:rsidP="009F7A28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FD208" w14:textId="4FA7441C" w:rsidR="00597727" w:rsidRDefault="00FB5AE9" w:rsidP="009F7A28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Received, reserved, or intended</w:t>
            </w:r>
            <w:r w:rsidR="00597727">
              <w:rPr>
                <w:rFonts w:ascii="Cambria" w:eastAsia="游ゴシック" w:hAnsi="Cambria" w:cs="Arial"/>
                <w:color w:val="000000"/>
                <w:sz w:val="20"/>
                <w:szCs w:val="20"/>
                <w:vertAlign w:val="superscript"/>
                <w:lang w:eastAsia="ja-JP"/>
              </w:rPr>
              <w:t>b</w:t>
            </w: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,</w:t>
            </w:r>
          </w:p>
          <w:p w14:paraId="1AAA5CB3" w14:textId="2EFB7BF9" w:rsidR="00FB5AE9" w:rsidRPr="009F7A28" w:rsidRDefault="00FB5AE9" w:rsidP="009F7A28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30EAE" w14:textId="7F2909DA" w:rsidR="00FB5AE9" w:rsidRPr="009F7A28" w:rsidRDefault="00FB5AE9" w:rsidP="009F7A28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 xml:space="preserve">Model 1, </w:t>
            </w:r>
            <w:r w:rsidR="00CF0C83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R</w:t>
            </w: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R</w:t>
            </w: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 xml:space="preserve"> (95% CI)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6DFE9" w14:textId="1AB8F8FA" w:rsidR="00FB5AE9" w:rsidRPr="009F7A28" w:rsidRDefault="00FB5AE9" w:rsidP="009F7A28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  <w:t xml:space="preserve">Model 2, </w:t>
            </w:r>
            <w:r w:rsidR="00CF0C83"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  <w:t>R</w:t>
            </w:r>
            <w:r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  <w:t>R</w:t>
            </w:r>
            <w:r w:rsidRPr="009F7A28"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  <w:t xml:space="preserve"> (95% CI)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8B80D" w14:textId="01394B47" w:rsidR="00FB5AE9" w:rsidRPr="009F7A28" w:rsidRDefault="00FB5AE9" w:rsidP="009F7A28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  <w:t xml:space="preserve">Model 3, </w:t>
            </w:r>
            <w:r w:rsidR="00CF0C83"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  <w:t>R</w:t>
            </w:r>
            <w:r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  <w:t>R</w:t>
            </w:r>
            <w:r w:rsidRPr="009F7A28"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  <w:t xml:space="preserve"> (95% CI)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98C5C" w14:textId="1EDF9D60" w:rsidR="00FB5AE9" w:rsidRPr="009F7A28" w:rsidRDefault="00FB5AE9" w:rsidP="009F7A28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Model</w:t>
            </w:r>
            <w:r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 xml:space="preserve">4, </w:t>
            </w:r>
            <w:r w:rsidR="00CF0C83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R</w:t>
            </w:r>
            <w:r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R</w:t>
            </w: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 xml:space="preserve"> (95% CI)</w:t>
            </w:r>
          </w:p>
        </w:tc>
      </w:tr>
      <w:tr w:rsidR="00FB5AE9" w:rsidRPr="009F7A28" w14:paraId="2E345AA4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7740" w14:textId="77777777" w:rsidR="00FB5AE9" w:rsidRPr="009F7A28" w:rsidRDefault="00FB5AE9" w:rsidP="009F7A28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C112" w14:textId="77777777" w:rsidR="00FB5AE9" w:rsidRPr="009F7A28" w:rsidRDefault="00FB5AE9" w:rsidP="009F7A28">
            <w:pPr>
              <w:spacing w:line="0" w:lineRule="atLeast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9BD0" w14:textId="77777777" w:rsidR="00FB5AE9" w:rsidRPr="009F7A28" w:rsidRDefault="00FB5AE9" w:rsidP="009F7A28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7752" w14:textId="77777777" w:rsidR="00FB5AE9" w:rsidRPr="009F7A28" w:rsidRDefault="00FB5AE9" w:rsidP="009F7A28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48E6" w14:textId="77777777" w:rsidR="00FB5AE9" w:rsidRPr="009F7A28" w:rsidRDefault="00FB5AE9" w:rsidP="009F7A28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7DAC" w14:textId="77777777" w:rsidR="00FB5AE9" w:rsidRPr="009F7A28" w:rsidRDefault="00FB5AE9" w:rsidP="009F7A28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D8FE" w14:textId="77777777" w:rsidR="00FB5AE9" w:rsidRPr="009F7A28" w:rsidRDefault="00FB5AE9" w:rsidP="009F7A28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7A3E" w14:textId="77777777" w:rsidR="00FB5AE9" w:rsidRPr="009F7A28" w:rsidRDefault="00FB5AE9" w:rsidP="009F7A28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</w:tr>
      <w:tr w:rsidR="00FB5AE9" w:rsidRPr="009F7A28" w14:paraId="73F88BB7" w14:textId="77777777" w:rsidTr="00597727">
        <w:trPr>
          <w:trHeight w:val="20"/>
        </w:trPr>
        <w:tc>
          <w:tcPr>
            <w:tcW w:w="3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0F4F" w14:textId="3F017D0F" w:rsidR="00FB5AE9" w:rsidRPr="009F7A28" w:rsidRDefault="00FB5AE9" w:rsidP="009F7A28">
            <w:pPr>
              <w:spacing w:line="0" w:lineRule="atLeast"/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  <w:t xml:space="preserve">Prior </w:t>
            </w:r>
            <w:r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  <w:t xml:space="preserve">COVID-19 </w:t>
            </w:r>
            <w:r w:rsidRPr="009F7A28"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  <w:t>vaccination intention</w:t>
            </w:r>
            <w:r w:rsidR="00597727">
              <w:rPr>
                <w:rFonts w:ascii="Cambria" w:eastAsia="游ゴシック" w:hAnsi="Cambria" w:cs="Arial"/>
                <w:bCs/>
                <w:color w:val="000000"/>
                <w:sz w:val="20"/>
                <w:szCs w:val="20"/>
                <w:vertAlign w:val="superscript"/>
                <w:lang w:eastAsia="ja-JP"/>
              </w:rPr>
              <w:t>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195A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4864" w14:textId="5FCC25A5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1519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21B9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6E2F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A87C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</w:tr>
      <w:tr w:rsidR="00FB5AE9" w:rsidRPr="009F7A28" w14:paraId="2EF43369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D043" w14:textId="77777777" w:rsidR="00FB5AE9" w:rsidRPr="009F7A28" w:rsidRDefault="00FB5AE9" w:rsidP="00C93431">
            <w:pPr>
              <w:spacing w:line="0" w:lineRule="atLeast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59A8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Intende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482A" w14:textId="7B7925AB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5,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4DB3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5,105 (9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488B8" w14:textId="2E04DD6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DD9A0" w14:textId="09262096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67 (1.60-1.7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D519" w14:textId="16BCC761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45 (1.39-1.52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5F13C" w14:textId="63398025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1.45 (1.39-1.52)</w:t>
            </w:r>
          </w:p>
        </w:tc>
      </w:tr>
      <w:tr w:rsidR="00FB5AE9" w:rsidRPr="009F7A28" w14:paraId="4BA9CC20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07DA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25B0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Waited and saw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B591" w14:textId="71A7171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6,9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5357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6,320 (9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1E60" w14:textId="0BAE7231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326C3" w14:textId="2FF5F63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58 (1.51-1.6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2D12B" w14:textId="09F36F9B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43 (1.37-1.4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3FA7" w14:textId="5B0D35B2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1.43 (1.37-1.49)</w:t>
            </w:r>
          </w:p>
        </w:tc>
      </w:tr>
      <w:tr w:rsidR="00FB5AE9" w:rsidRPr="009F7A28" w14:paraId="01EDB5B3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B507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9960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Refuse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A476" w14:textId="322DC4DE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1,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F945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812 (5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7A98" w14:textId="3E5F7700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11B3" w14:textId="1E5297E0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Referenc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033A" w14:textId="4BDA8F2F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Refere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A401" w14:textId="012F9505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Reference</w:t>
            </w:r>
          </w:p>
        </w:tc>
      </w:tr>
      <w:tr w:rsidR="00FB5AE9" w:rsidRPr="009F7A28" w14:paraId="486C5509" w14:textId="19748C47" w:rsidTr="00597727">
        <w:trPr>
          <w:trHeight w:val="20"/>
        </w:trPr>
        <w:tc>
          <w:tcPr>
            <w:tcW w:w="3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46C2" w14:textId="223EE83C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  <w:t>Age group</w:t>
            </w:r>
            <w:r w:rsidR="00597727">
              <w:rPr>
                <w:rFonts w:ascii="Cambria" w:eastAsia="游ゴシック" w:hAnsi="Cambria" w:cs="Arial"/>
                <w:bCs/>
                <w:color w:val="000000"/>
                <w:sz w:val="20"/>
                <w:szCs w:val="20"/>
                <w:vertAlign w:val="superscript"/>
                <w:lang w:eastAsia="ja-JP"/>
              </w:rPr>
              <w:t>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32D4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E241" w14:textId="35CD222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BF63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28C2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749E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9895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</w:tr>
      <w:tr w:rsidR="00FB5AE9" w:rsidRPr="009F7A28" w14:paraId="5195EBAF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09FD" w14:textId="77777777" w:rsidR="00FB5AE9" w:rsidRPr="009F7A28" w:rsidRDefault="00FB5AE9" w:rsidP="00C93431">
            <w:pPr>
              <w:spacing w:line="0" w:lineRule="atLeast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394D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18-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2BB2" w14:textId="20E647B3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2,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14A4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1,717 (8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D4A2" w14:textId="47F36F84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2AD6" w14:textId="58AFE282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Referenc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215E" w14:textId="5E2D7C06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Refere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F3E2" w14:textId="07CDFF74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Reference</w:t>
            </w:r>
          </w:p>
        </w:tc>
      </w:tr>
      <w:tr w:rsidR="00FB5AE9" w:rsidRPr="009F7A28" w14:paraId="6630820A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7675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5732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35-4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FA32" w14:textId="3D5969B5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2,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329E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1,750 (8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6CB29" w14:textId="04CDAEE1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1.01 (0.98-1.0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CD615" w14:textId="61BAA7E2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0.99 (0.97-1.0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DDCF1" w14:textId="50C76124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0.99 (0.97-1.02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1C007" w14:textId="0BE68C54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0.99 (0.97-1.02)</w:t>
            </w:r>
          </w:p>
        </w:tc>
      </w:tr>
      <w:tr w:rsidR="00FB5AE9" w:rsidRPr="009F7A28" w14:paraId="4AAE9C24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ADFE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ECDA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45-5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192C" w14:textId="3334CC9D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2,7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8CBE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2,458 (8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5341D" w14:textId="26A23BB9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1.04 (1.02-1.0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CDCE8" w14:textId="38D9ED71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04 (1.01-1.0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375BD" w14:textId="1B76DB99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01 (0.99-1.04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8C79C" w14:textId="39D3445D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1.02 (0.99-1.04)</w:t>
            </w:r>
          </w:p>
        </w:tc>
      </w:tr>
      <w:tr w:rsidR="00FB5AE9" w:rsidRPr="009F7A28" w14:paraId="1BC78538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DD35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02B6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55-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CC65" w14:textId="0B9A7C34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2,6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1515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2,403 (9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6B108" w14:textId="78F27E12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1.09 (1.07-1.1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230AF" w14:textId="09DB7406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05 (1.03-1.0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28CEE" w14:textId="42FECAD8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01 (0.99-1.0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55AC2" w14:textId="43B890F1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1.01 (0.99-1.03)</w:t>
            </w:r>
          </w:p>
        </w:tc>
      </w:tr>
      <w:tr w:rsidR="00FB5AE9" w:rsidRPr="009F7A28" w14:paraId="6E7D772A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666C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1619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65-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A741" w14:textId="409B9036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4,0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5136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3,909 (9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97456" w14:textId="1A9D4A8A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1.15 (1.12-1.1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0DA7D" w14:textId="1F415392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09 (1.06-1.1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BFAF" w14:textId="282FCDCD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03 (1.01-1.0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860FC" w14:textId="4CF6E912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1.03 (1.01-1.05)</w:t>
            </w:r>
          </w:p>
        </w:tc>
      </w:tr>
      <w:tr w:rsidR="00FB5AE9" w:rsidRPr="009F7A28" w14:paraId="06B165A4" w14:textId="375828D6" w:rsidTr="00597727">
        <w:trPr>
          <w:trHeight w:val="20"/>
        </w:trPr>
        <w:tc>
          <w:tcPr>
            <w:tcW w:w="3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7B5F" w14:textId="1C5A0583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  <w:t>Employment status</w:t>
            </w:r>
            <w:r w:rsidR="00597727">
              <w:rPr>
                <w:rFonts w:ascii="Cambria" w:eastAsia="游ゴシック" w:hAnsi="Cambria" w:cs="Arial"/>
                <w:bCs/>
                <w:color w:val="000000"/>
                <w:sz w:val="20"/>
                <w:szCs w:val="20"/>
                <w:vertAlign w:val="superscript"/>
                <w:lang w:eastAsia="ja-JP"/>
              </w:rPr>
              <w:t>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C1C0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E592" w14:textId="19A40BA3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17F0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1C71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F51D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401D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</w:tr>
      <w:tr w:rsidR="00FB5AE9" w:rsidRPr="009F7A28" w14:paraId="10D664BC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F488" w14:textId="77777777" w:rsidR="00FB5AE9" w:rsidRPr="009F7A28" w:rsidRDefault="00FB5AE9" w:rsidP="00C93431">
            <w:pPr>
              <w:spacing w:line="0" w:lineRule="atLeast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E8D7" w14:textId="449225EA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Employed, non-HCW</w:t>
            </w:r>
            <w:r w:rsidR="00597727" w:rsidRPr="00597727">
              <w:rPr>
                <w:rFonts w:ascii="Cambria" w:eastAsia="游ゴシック" w:hAnsi="Cambria" w:cs="Arial"/>
                <w:color w:val="000000"/>
                <w:sz w:val="20"/>
                <w:szCs w:val="20"/>
                <w:vertAlign w:val="superscript"/>
                <w:lang w:eastAsia="ja-JP"/>
              </w:rPr>
              <w:t>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3502" w14:textId="7E2966F4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7,2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4A59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6,480 (8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E9C8" w14:textId="18714362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995D" w14:textId="51A91C78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Referenc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5A5A" w14:textId="67EE2821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Refere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192C" w14:textId="5A89FAD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Reference</w:t>
            </w:r>
          </w:p>
        </w:tc>
      </w:tr>
      <w:tr w:rsidR="00FB5AE9" w:rsidRPr="009F7A28" w14:paraId="72E05597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392C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FB4B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Employed, HCW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2976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8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7D10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775 (9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2CFEB" w14:textId="7A68FBEB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1.06 (1.04-1.0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F1CA7" w14:textId="28956334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03 (1.01-1.0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AE193" w14:textId="060B8D0C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04 (1.02-1.0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C9301" w14:textId="042EBFF5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1.04 (1.02-1.06)</w:t>
            </w:r>
          </w:p>
        </w:tc>
      </w:tr>
      <w:tr w:rsidR="00FB5AE9" w:rsidRPr="009F7A28" w14:paraId="64E3B87C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85F5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C478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Unemploye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1FD6" w14:textId="2AF83FBC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2,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327A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1,793 (8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05513" w14:textId="1086CF22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0.92 (0.90-0.9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CA354" w14:textId="1EC4F683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0.96 (0.94-0.9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296CB" w14:textId="0531CB0C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0.96 (0.94-0.9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FDC50" w14:textId="62473B76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0.96 (0.94-0.97)</w:t>
            </w:r>
          </w:p>
        </w:tc>
      </w:tr>
      <w:tr w:rsidR="00FB5AE9" w:rsidRPr="009F7A28" w14:paraId="18F7EAA9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5B92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A071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Not working (student/homemaker/retire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F5ED" w14:textId="10B1DA2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3,4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6E00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3,189 (9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4B4DD" w14:textId="61C10F3B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0.98 (0.97-0.99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B6B57" w14:textId="467243D1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0.98 (0.97-0.99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19A83" w14:textId="28A08CA8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0.99 (0.97-0.99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14605" w14:textId="3240D9CE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0.99 (0.97-0.999)</w:t>
            </w:r>
          </w:p>
        </w:tc>
      </w:tr>
      <w:tr w:rsidR="00FB5AE9" w:rsidRPr="009F7A28" w14:paraId="26427736" w14:textId="7CF08654" w:rsidTr="00597727">
        <w:trPr>
          <w:trHeight w:val="20"/>
        </w:trPr>
        <w:tc>
          <w:tcPr>
            <w:tcW w:w="3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1BC0" w14:textId="0BC56DB0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  <w:t>Number of pre-existing conditions</w:t>
            </w:r>
            <w:r w:rsidR="00597727">
              <w:rPr>
                <w:rFonts w:ascii="Cambria" w:eastAsia="游ゴシック" w:hAnsi="Cambria" w:cs="Arial"/>
                <w:bCs/>
                <w:color w:val="000000"/>
                <w:sz w:val="20"/>
                <w:szCs w:val="20"/>
                <w:vertAlign w:val="superscript"/>
                <w:lang w:eastAsia="ja-JP"/>
              </w:rPr>
              <w:t>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8418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638F" w14:textId="455F1B0C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52CB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1A86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6C48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EBAF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</w:tr>
      <w:tr w:rsidR="00FB5AE9" w:rsidRPr="009F7A28" w14:paraId="1B8040F0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15E7" w14:textId="77777777" w:rsidR="00FB5AE9" w:rsidRPr="009F7A28" w:rsidRDefault="00FB5AE9" w:rsidP="00C93431">
            <w:pPr>
              <w:spacing w:line="0" w:lineRule="atLeast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1D1A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54A6" w14:textId="155F90C2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9,8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34DB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8,740 (8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7326" w14:textId="53EF741B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5E7C" w14:textId="318A8D56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Referenc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812D" w14:textId="24E3FD23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Refere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9C26" w14:textId="26BCF38F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Reference</w:t>
            </w:r>
          </w:p>
        </w:tc>
      </w:tr>
      <w:tr w:rsidR="00FB5AE9" w:rsidRPr="009F7A28" w14:paraId="78118331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F694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58DE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1+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12F7" w14:textId="0E412E88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3,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712A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3,497 (9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B0D28" w14:textId="39D88B31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1.04 (1.03-1.0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49A84" w14:textId="4360B343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02 (1.01-1.0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6B68" w14:textId="6FC9F0B9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01 (1.003-1.02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D4A21" w14:textId="3124CBD0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1.01 (1.003-1.02)</w:t>
            </w:r>
          </w:p>
        </w:tc>
      </w:tr>
      <w:tr w:rsidR="00FB5AE9" w:rsidRPr="009F7A28" w14:paraId="7736A7D3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D946" w14:textId="1AF7A984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  <w:t>Sex</w:t>
            </w:r>
            <w:r w:rsidR="00597727">
              <w:rPr>
                <w:rFonts w:ascii="Cambria" w:eastAsia="游ゴシック" w:hAnsi="Cambria" w:cs="Arial"/>
                <w:bCs/>
                <w:color w:val="000000"/>
                <w:sz w:val="20"/>
                <w:szCs w:val="20"/>
                <w:vertAlign w:val="superscript"/>
                <w:lang w:eastAsia="ja-JP"/>
              </w:rPr>
              <w:t>c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309D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DD3C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3DB4" w14:textId="6C9D62FD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2CB6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0194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8532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C7E0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</w:tr>
      <w:tr w:rsidR="00FB5AE9" w:rsidRPr="009F7A28" w14:paraId="3C2F697E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467D" w14:textId="77777777" w:rsidR="00FB5AE9" w:rsidRPr="009F7A28" w:rsidRDefault="00FB5AE9" w:rsidP="00C93431">
            <w:pPr>
              <w:spacing w:line="0" w:lineRule="atLeast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CE34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5B7C" w14:textId="75A2D8E4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7,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7F88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6,369 (9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B7C4A" w14:textId="6F65137D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14B4" w14:textId="37D3F281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Referenc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ED92" w14:textId="18D98D69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Refere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CC03" w14:textId="033446E6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Reference</w:t>
            </w:r>
          </w:p>
        </w:tc>
      </w:tr>
      <w:tr w:rsidR="00FB5AE9" w:rsidRPr="009F7A28" w14:paraId="160D0DA2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D334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2FDB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C6B8" w14:textId="03679998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6,5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4960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5,868 (9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4BB1F" w14:textId="13A9901C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B6689" w14:textId="07909823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03 (1.01-1.0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95A2E" w14:textId="51291B22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02 (1.01-1.0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56A55" w14:textId="3102BC76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1.02 (1.01-1.03)</w:t>
            </w:r>
          </w:p>
        </w:tc>
      </w:tr>
      <w:tr w:rsidR="00FB5AE9" w:rsidRPr="009F7A28" w14:paraId="2365B611" w14:textId="5104D29C" w:rsidTr="00597727">
        <w:trPr>
          <w:trHeight w:val="20"/>
        </w:trPr>
        <w:tc>
          <w:tcPr>
            <w:tcW w:w="3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AFA9" w14:textId="62A4164C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  <w:t>Marital status</w:t>
            </w:r>
            <w:r w:rsidR="00597727">
              <w:rPr>
                <w:rFonts w:ascii="Cambria" w:eastAsia="游ゴシック" w:hAnsi="Cambria" w:cs="Arial"/>
                <w:bCs/>
                <w:color w:val="000000"/>
                <w:sz w:val="20"/>
                <w:szCs w:val="20"/>
                <w:vertAlign w:val="superscript"/>
                <w:lang w:eastAsia="ja-JP"/>
              </w:rPr>
              <w:t>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9587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1930" w14:textId="6CEB769F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B024E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4933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DB5B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03E2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</w:tr>
      <w:tr w:rsidR="00FB5AE9" w:rsidRPr="009F7A28" w14:paraId="2AC14A84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7029" w14:textId="77777777" w:rsidR="00FB5AE9" w:rsidRPr="009F7A28" w:rsidRDefault="00FB5AE9" w:rsidP="00C93431">
            <w:pPr>
              <w:spacing w:line="0" w:lineRule="atLeast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A165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Single/divorced/widowe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8AFE" w14:textId="387C0BF3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4,9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E9F2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4,231 (8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4C12E" w14:textId="6B0A32A6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DA80" w14:textId="22490576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Referenc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43B4" w14:textId="07E07B32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Refere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3D1D" w14:textId="1EC29169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Reference</w:t>
            </w:r>
          </w:p>
        </w:tc>
      </w:tr>
      <w:tr w:rsidR="00FB5AE9" w:rsidRPr="009F7A28" w14:paraId="2DBA3B96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80A5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19D9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Marrie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86DB" w14:textId="09E337CE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8,6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3E0D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8,006 (9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73EEE" w14:textId="0145F82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611DE" w14:textId="29511FEB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03 (1.01-1.0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85096" w14:textId="28424BBF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02 (1.01-1.0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84349" w14:textId="12609BE8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1.02 (1.01-1.03)</w:t>
            </w:r>
          </w:p>
        </w:tc>
      </w:tr>
      <w:tr w:rsidR="00FB5AE9" w:rsidRPr="009F7A28" w14:paraId="134D3973" w14:textId="1F49CBA1" w:rsidTr="00597727">
        <w:trPr>
          <w:trHeight w:val="20"/>
        </w:trPr>
        <w:tc>
          <w:tcPr>
            <w:tcW w:w="3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AAE7" w14:textId="0E1E902B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  <w:t>Educational background</w:t>
            </w:r>
            <w:r w:rsidR="00597727">
              <w:rPr>
                <w:rFonts w:ascii="Cambria" w:eastAsia="游ゴシック" w:hAnsi="Cambria" w:cs="Arial"/>
                <w:bCs/>
                <w:color w:val="000000"/>
                <w:sz w:val="20"/>
                <w:szCs w:val="20"/>
                <w:vertAlign w:val="superscript"/>
                <w:lang w:eastAsia="ja-JP"/>
              </w:rPr>
              <w:t>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4FB7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D341" w14:textId="2032B590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85228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B7CC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0333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7932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</w:tr>
      <w:tr w:rsidR="00FB5AE9" w:rsidRPr="009F7A28" w14:paraId="3D955E5C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B2CB" w14:textId="77777777" w:rsidR="00FB5AE9" w:rsidRPr="009F7A28" w:rsidRDefault="00FB5AE9" w:rsidP="00C93431">
            <w:pPr>
              <w:spacing w:line="0" w:lineRule="atLeast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CA33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Other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BFB3" w14:textId="6CE09B19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6,8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0034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6,066 (8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4C459" w14:textId="1D083B00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751B" w14:textId="562C0AB8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Referenc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606D" w14:textId="1B021F2E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Refere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2AB6" w14:textId="41E20001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Reference</w:t>
            </w:r>
          </w:p>
        </w:tc>
      </w:tr>
      <w:tr w:rsidR="00FB5AE9" w:rsidRPr="009F7A28" w14:paraId="79E1EAE3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CBE3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7C7D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4-year college/university/graduat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83A7" w14:textId="7FAAEFEF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6,7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7901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6,171 (9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0550" w14:textId="5FCC3941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5A1E9" w14:textId="1626FE42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03 (1.01-1.0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124F0" w14:textId="70F4DFEC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02 (1.01-1.0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2D4FE" w14:textId="7D3F588B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1.02 (1.01-1.03)</w:t>
            </w:r>
          </w:p>
        </w:tc>
      </w:tr>
      <w:tr w:rsidR="00FB5AE9" w:rsidRPr="009F7A28" w14:paraId="2CFF666B" w14:textId="0234B76C" w:rsidTr="00597727">
        <w:trPr>
          <w:trHeight w:val="20"/>
        </w:trPr>
        <w:tc>
          <w:tcPr>
            <w:tcW w:w="3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05C4" w14:textId="332C5FEC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  <w:t>Household income</w:t>
            </w:r>
            <w:r w:rsidR="0039480E"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  <w:t xml:space="preserve"> (</w:t>
            </w:r>
            <w:r w:rsidRPr="009F7A28"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  <w:t>million yen</w:t>
            </w:r>
            <w:r w:rsidR="0039480E"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  <w:t>)</w:t>
            </w:r>
            <w:r w:rsidR="00597727">
              <w:rPr>
                <w:rFonts w:ascii="Cambria" w:eastAsia="游ゴシック" w:hAnsi="Cambria" w:cs="Arial"/>
                <w:bCs/>
                <w:color w:val="000000"/>
                <w:sz w:val="20"/>
                <w:szCs w:val="20"/>
                <w:vertAlign w:val="superscript"/>
                <w:lang w:eastAsia="ja-JP"/>
              </w:rPr>
              <w:t>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216C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F165" w14:textId="546C1C45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7C44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2EF9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BA02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B75D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</w:tr>
      <w:tr w:rsidR="00FB5AE9" w:rsidRPr="009F7A28" w14:paraId="1F54DCCF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E59F" w14:textId="77777777" w:rsidR="00FB5AE9" w:rsidRPr="009F7A28" w:rsidRDefault="00FB5AE9" w:rsidP="00C93431">
            <w:pPr>
              <w:spacing w:line="0" w:lineRule="atLeast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DAEE" w14:textId="484A190C" w:rsidR="00FB5AE9" w:rsidRPr="009F7A28" w:rsidRDefault="0039480E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034B61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&lt;</w:t>
            </w:r>
            <w:r w:rsidR="00FB5AE9"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B1F4" w14:textId="5BC3ACB8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5,5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C126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4,923 (8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D8AAC" w14:textId="2CCBB51E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C759" w14:textId="02479A69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Referenc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5328" w14:textId="36DA8519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Refere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1DB7" w14:textId="03F5DDAA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Reference</w:t>
            </w:r>
          </w:p>
        </w:tc>
      </w:tr>
      <w:tr w:rsidR="00FB5AE9" w:rsidRPr="009F7A28" w14:paraId="3432054A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B72F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5293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5 to 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BCB3" w14:textId="7CC5E349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4,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FD10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3,724 (9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32714" w14:textId="1DF0000A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F030E" w14:textId="0A458021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02 (1.01-1.0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5134B" w14:textId="27511C66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02 (1.003-1.0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1EA9A" w14:textId="6DBB478C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1.02 (1.003-1.03)</w:t>
            </w:r>
          </w:p>
        </w:tc>
      </w:tr>
      <w:tr w:rsidR="00FB5AE9" w:rsidRPr="009F7A28" w14:paraId="6CF94E77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BE92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ED50" w14:textId="3E85A0EF" w:rsidR="00FB5AE9" w:rsidRPr="009F7A28" w:rsidRDefault="0039480E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034B61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≥</w:t>
            </w:r>
            <w:r w:rsidR="00FB5AE9"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DCB9" w14:textId="4EAD5C8F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1,3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63B2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1,298 (9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903D" w14:textId="1B3E45B1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72F48" w14:textId="44B4C58A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03 (1.01-1.0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D9CB2" w14:textId="660B0663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02 (1.01-1.04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133B3" w14:textId="5000FA33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1.02 (1.01-1.04)</w:t>
            </w:r>
          </w:p>
        </w:tc>
      </w:tr>
      <w:tr w:rsidR="00FB5AE9" w:rsidRPr="009F7A28" w14:paraId="6E7EB1C4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0F69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0370" w14:textId="1DA6450C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I do</w:t>
            </w:r>
            <w:r w:rsidR="0039480E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 xml:space="preserve"> not</w:t>
            </w: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 xml:space="preserve"> know/Prefer not to answer</w:t>
            </w:r>
            <w:r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.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C6C9" w14:textId="6BC4A94C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2,5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0AD3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2,292 (8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1984" w14:textId="3F046AC5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AC720" w14:textId="508B687E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01 (0.995-1.0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5FF3A" w14:textId="0F348E2E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01 (0.997-1.0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1D6C" w14:textId="6E3F3D78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1.01 (0.997-1.03)</w:t>
            </w:r>
          </w:p>
        </w:tc>
      </w:tr>
      <w:tr w:rsidR="00FB5AE9" w:rsidRPr="009F7A28" w14:paraId="09141F03" w14:textId="0B261EBB" w:rsidTr="00597727">
        <w:trPr>
          <w:trHeight w:val="20"/>
        </w:trPr>
        <w:tc>
          <w:tcPr>
            <w:tcW w:w="3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9DDF" w14:textId="76F04694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  <w:t>Influenza</w:t>
            </w:r>
            <w:r w:rsidRPr="009F7A28"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  <w:t xml:space="preserve"> vaccination in 2019/2020 season</w:t>
            </w:r>
            <w:r w:rsidR="00597727">
              <w:rPr>
                <w:rFonts w:ascii="Cambria" w:eastAsia="游ゴシック" w:hAnsi="Cambria" w:cs="Arial"/>
                <w:bCs/>
                <w:color w:val="000000"/>
                <w:sz w:val="20"/>
                <w:szCs w:val="20"/>
                <w:vertAlign w:val="superscript"/>
                <w:lang w:eastAsia="ja-JP"/>
              </w:rPr>
              <w:t>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3C9F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539D" w14:textId="52855D6E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97C30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0238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14CE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0358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</w:tr>
      <w:tr w:rsidR="00FB5AE9" w:rsidRPr="009F7A28" w14:paraId="4525ACD3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79F9" w14:textId="77777777" w:rsidR="00FB5AE9" w:rsidRPr="009F7A28" w:rsidRDefault="00FB5AE9" w:rsidP="00C93431">
            <w:pPr>
              <w:spacing w:line="0" w:lineRule="atLeast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3508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12C7" w14:textId="729FB028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8,2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2FD7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7,107 (8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229E4" w14:textId="2780EEBF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E120" w14:textId="1036C6F2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Referenc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658A" w14:textId="2640592F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Refere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1B9A" w14:textId="519FEFAD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Reference</w:t>
            </w:r>
          </w:p>
        </w:tc>
      </w:tr>
      <w:tr w:rsidR="00FB5AE9" w:rsidRPr="009F7A28" w14:paraId="71AAB727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F83D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10FC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3855" w14:textId="7335EFEE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5,3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1C34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5,130 (9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7C318" w14:textId="1853CD70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43F24" w14:textId="7FBAACF1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04 (1.04-1.0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73698" w14:textId="37898560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02 (1.02-1.0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6626C" w14:textId="31CE760A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1.02 (1.02-1.03)</w:t>
            </w:r>
          </w:p>
        </w:tc>
      </w:tr>
      <w:tr w:rsidR="00FB5AE9" w:rsidRPr="009F7A28" w14:paraId="29F35A6C" w14:textId="58932005" w:rsidTr="00597727">
        <w:trPr>
          <w:trHeight w:val="20"/>
        </w:trPr>
        <w:tc>
          <w:tcPr>
            <w:tcW w:w="3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3EFE" w14:textId="2EF9967B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  <w:t>Regular medical checkups before pandemic</w:t>
            </w:r>
            <w:r w:rsidR="00597727">
              <w:rPr>
                <w:rFonts w:ascii="Cambria" w:eastAsia="游ゴシック" w:hAnsi="Cambria" w:cs="Arial"/>
                <w:bCs/>
                <w:color w:val="000000"/>
                <w:sz w:val="20"/>
                <w:szCs w:val="20"/>
                <w:vertAlign w:val="superscript"/>
                <w:lang w:eastAsia="ja-JP"/>
              </w:rPr>
              <w:t>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5870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8314" w14:textId="615E210C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44732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1417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A8C5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756B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</w:tr>
      <w:tr w:rsidR="00FB5AE9" w:rsidRPr="009F7A28" w14:paraId="336D343A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9ED3" w14:textId="77777777" w:rsidR="00FB5AE9" w:rsidRPr="009F7A28" w:rsidRDefault="00FB5AE9" w:rsidP="00C93431">
            <w:pPr>
              <w:spacing w:line="0" w:lineRule="atLeast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EA54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8516" w14:textId="774271F9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4,6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7E79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3,856 (8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DCDEF" w14:textId="7812EC48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2BE8" w14:textId="61FCF011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3435" w14:textId="70D0C97F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Refere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8F53" w14:textId="629C3E41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Reference</w:t>
            </w:r>
          </w:p>
        </w:tc>
      </w:tr>
      <w:tr w:rsidR="00FB5AE9" w:rsidRPr="009F7A28" w14:paraId="7DA05C62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5D13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9118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34D6" w14:textId="4B1B48AE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8,9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DDF7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8,381 (9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23FF9" w14:textId="08FF87A3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F505" w14:textId="3F92A6B9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0982F" w14:textId="1F0D1C7B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04 (1.03-1.0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B14F9" w14:textId="550A5E7E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1.04 (1.03-1.05)</w:t>
            </w:r>
          </w:p>
        </w:tc>
      </w:tr>
      <w:tr w:rsidR="00FB5AE9" w:rsidRPr="009F7A28" w14:paraId="15C678B3" w14:textId="09D7F061" w:rsidTr="00597727">
        <w:trPr>
          <w:trHeight w:val="20"/>
        </w:trPr>
        <w:tc>
          <w:tcPr>
            <w:tcW w:w="3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2A32" w14:textId="28F71EF5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  <w:t>Aversion to risk of vaccine</w:t>
            </w:r>
            <w:r w:rsidR="00597727">
              <w:rPr>
                <w:rFonts w:ascii="Cambria" w:eastAsia="游ゴシック" w:hAnsi="Cambria" w:cs="Arial"/>
                <w:bCs/>
                <w:color w:val="000000"/>
                <w:sz w:val="20"/>
                <w:szCs w:val="20"/>
                <w:vertAlign w:val="superscript"/>
                <w:lang w:eastAsia="ja-JP"/>
              </w:rPr>
              <w:t>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66C1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C27F" w14:textId="7326AC43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C4773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BAEE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001F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7FED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</w:tr>
      <w:tr w:rsidR="00FB5AE9" w:rsidRPr="009F7A28" w14:paraId="7B04C46E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1715" w14:textId="77777777" w:rsidR="00FB5AE9" w:rsidRPr="009F7A28" w:rsidRDefault="00FB5AE9" w:rsidP="00C93431">
            <w:pPr>
              <w:spacing w:line="0" w:lineRule="atLeast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7956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Low, 1.00-3.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CA0E" w14:textId="70C0125A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6,5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77FF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6,146 (9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A1D52" w14:textId="740949BE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A8A8" w14:textId="235F039F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A2C05" w14:textId="3338169B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05 (1.04-1.0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78060" w14:textId="09C8039D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1.05 (1.04-1.06)</w:t>
            </w:r>
          </w:p>
        </w:tc>
      </w:tr>
      <w:tr w:rsidR="00FB5AE9" w:rsidRPr="009F7A28" w14:paraId="18B89DD3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9CD6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6E5F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High, 3.01-5.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07EE" w14:textId="138CEA0E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6,9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1D80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6,091 (8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1862D" w14:textId="0F1ABF82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3B8D" w14:textId="1031A26A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4378" w14:textId="704E9BEB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Refere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5C17" w14:textId="7DD53448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Reference</w:t>
            </w:r>
          </w:p>
        </w:tc>
      </w:tr>
      <w:tr w:rsidR="00FB5AE9" w:rsidRPr="009F7A28" w14:paraId="35AD1604" w14:textId="7743B613" w:rsidTr="00597727">
        <w:trPr>
          <w:trHeight w:val="20"/>
        </w:trPr>
        <w:tc>
          <w:tcPr>
            <w:tcW w:w="3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555B" w14:textId="53901B9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  <w:t>Lack of confidence in vaccine</w:t>
            </w:r>
            <w:r w:rsidR="00597727">
              <w:rPr>
                <w:rFonts w:ascii="Cambria" w:eastAsia="游ゴシック" w:hAnsi="Cambria" w:cs="Arial"/>
                <w:bCs/>
                <w:color w:val="000000"/>
                <w:sz w:val="20"/>
                <w:szCs w:val="20"/>
                <w:vertAlign w:val="superscript"/>
                <w:lang w:eastAsia="ja-JP"/>
              </w:rPr>
              <w:t>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7C9E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9D47" w14:textId="2DAB7D8D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98B80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9E1E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BEF5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C9F2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</w:tr>
      <w:tr w:rsidR="00FB5AE9" w:rsidRPr="009F7A28" w14:paraId="68601C18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6DC5" w14:textId="77777777" w:rsidR="00FB5AE9" w:rsidRPr="009F7A28" w:rsidRDefault="00FB5AE9" w:rsidP="00C93431">
            <w:pPr>
              <w:spacing w:line="0" w:lineRule="atLeast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01FF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Low, 1.00-1.9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6EE7" w14:textId="1FFBC92B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4,0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508A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4,049 (9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06F96" w14:textId="0FAF30A8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A2D6" w14:textId="4EEA4F29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4C150" w14:textId="32B0B9AA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22 (1.20-1.24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8DE2D" w14:textId="40CF7C02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1.22 (1.20-1.24)</w:t>
            </w:r>
          </w:p>
        </w:tc>
      </w:tr>
      <w:tr w:rsidR="00FB5AE9" w:rsidRPr="009F7A28" w14:paraId="6AFD99BB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A3F4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9C50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Middle, 2.00-2.4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6648" w14:textId="1961454C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5,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9AFF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5,290 (9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FDD02" w14:textId="4C5ABD84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94A7" w14:textId="41208604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9BF7A" w14:textId="72D53CFA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23 (1.21-1.2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3B257" w14:textId="7991445E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1.23 (1.21-1.25)</w:t>
            </w:r>
          </w:p>
        </w:tc>
      </w:tr>
      <w:tr w:rsidR="00FB5AE9" w:rsidRPr="009F7A28" w14:paraId="2308F2F8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8AE1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9B99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High, 2.44-5.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2FD3" w14:textId="43AC43CF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4,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7337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2,898 (7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4DC59" w14:textId="17C20CD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143B" w14:textId="0A734F3A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2E35E" w14:textId="67CDEC8F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Refere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94F03" w14:textId="2E854F55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Reference</w:t>
            </w:r>
          </w:p>
        </w:tc>
      </w:tr>
      <w:tr w:rsidR="00FB5AE9" w:rsidRPr="009F7A28" w14:paraId="6A33DE7C" w14:textId="4B414572" w:rsidTr="00597727">
        <w:trPr>
          <w:trHeight w:val="20"/>
        </w:trPr>
        <w:tc>
          <w:tcPr>
            <w:tcW w:w="3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D582" w14:textId="6126B8BB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  <w:t>Conspiracy beliefs in vaccine</w:t>
            </w:r>
            <w:r w:rsidR="00597727">
              <w:rPr>
                <w:rFonts w:ascii="Cambria" w:eastAsia="游ゴシック" w:hAnsi="Cambria" w:cs="Arial"/>
                <w:bCs/>
                <w:color w:val="000000"/>
                <w:sz w:val="20"/>
                <w:szCs w:val="20"/>
                <w:vertAlign w:val="superscript"/>
                <w:lang w:eastAsia="ja-JP"/>
              </w:rPr>
              <w:t>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A5A9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F82B" w14:textId="26FC63C4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4772B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75AD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B4B82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C9604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</w:tr>
      <w:tr w:rsidR="00FB5AE9" w:rsidRPr="009F7A28" w14:paraId="0A1D75E1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1C60" w14:textId="77777777" w:rsidR="00FB5AE9" w:rsidRPr="009F7A28" w:rsidRDefault="00FB5AE9" w:rsidP="00C93431">
            <w:pPr>
              <w:spacing w:line="0" w:lineRule="atLeast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8D34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Low, 1.00-3.2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E72C" w14:textId="42B235D0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4,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5063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4,142 (9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B1CA" w14:textId="07AB4E68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8BB2" w14:textId="51EBA58D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6E210" w14:textId="2A1EB294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08 (1.06-1.10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B54B5" w14:textId="76B590A2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1.08 (1.06-1.10)</w:t>
            </w:r>
          </w:p>
        </w:tc>
      </w:tr>
      <w:tr w:rsidR="00FB5AE9" w:rsidRPr="009F7A28" w14:paraId="233282CD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EF37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C67A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Middle, 3.28-4.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2AAF" w14:textId="49C74FB1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6,3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58C9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5,865 (9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FEF5C" w14:textId="1F5913E5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7C2D" w14:textId="077B5ABD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ECFCC" w14:textId="2E7A91E3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1.09 (1.07-1.1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68BEA" w14:textId="2F3B6ED5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1.09 (1.07-1.11)</w:t>
            </w:r>
          </w:p>
        </w:tc>
      </w:tr>
      <w:tr w:rsidR="00FB5AE9" w:rsidRPr="009F7A28" w14:paraId="3190D5F2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B070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9AD8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High, 4.01-5.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285D" w14:textId="7E491F0D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2,9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2DBC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2,230 (7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656BF" w14:textId="2254BB6F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A1E0" w14:textId="27A762B3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0C29A" w14:textId="261A54AA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Refere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5893" w14:textId="2EFDBB29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Reference</w:t>
            </w:r>
          </w:p>
        </w:tc>
      </w:tr>
      <w:tr w:rsidR="00FB5AE9" w:rsidRPr="009F7A28" w14:paraId="2A063550" w14:textId="5701E3C4" w:rsidTr="00597727">
        <w:trPr>
          <w:trHeight w:val="20"/>
        </w:trPr>
        <w:tc>
          <w:tcPr>
            <w:tcW w:w="3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76E3" w14:textId="30646CB4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  <w:t>Fear of COVID-19</w:t>
            </w:r>
            <w:r w:rsidR="00597727">
              <w:rPr>
                <w:rFonts w:ascii="Cambria" w:eastAsia="游ゴシック" w:hAnsi="Cambria" w:cs="Arial"/>
                <w:bCs/>
                <w:color w:val="000000"/>
                <w:sz w:val="20"/>
                <w:szCs w:val="20"/>
                <w:vertAlign w:val="superscript"/>
                <w:lang w:eastAsia="ja-JP"/>
              </w:rPr>
              <w:t>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B15E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20E3" w14:textId="3B8C0C01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89814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1B86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F9881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68E0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</w:tr>
      <w:tr w:rsidR="00FB5AE9" w:rsidRPr="009F7A28" w14:paraId="29355BD8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1308" w14:textId="77777777" w:rsidR="00FB5AE9" w:rsidRPr="009F7A28" w:rsidRDefault="00FB5AE9" w:rsidP="00C93431">
            <w:pPr>
              <w:spacing w:line="0" w:lineRule="atLeast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F2FF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Low, 1.00-2.2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F95B" w14:textId="56392930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3,7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CDEE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3,233 (8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7144F" w14:textId="2B44502D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BCF1" w14:textId="76C49228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743C3" w14:textId="538AFE06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0.96 (0.94-0.9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F845B" w14:textId="1640154F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0.96 (0.94-0.97)</w:t>
            </w:r>
          </w:p>
        </w:tc>
      </w:tr>
      <w:tr w:rsidR="00FB5AE9" w:rsidRPr="009F7A28" w14:paraId="68607342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3D90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C42F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Middle, 2.28-3.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171E" w14:textId="69EDECD4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6,6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9DC9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6,086 (9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2F139" w14:textId="240764F5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034D" w14:textId="31894BA5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49AE2" w14:textId="337E251B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0.99 (0.98-1.0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697F5" w14:textId="09625980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0.99 (0.98-1.01)</w:t>
            </w:r>
          </w:p>
        </w:tc>
      </w:tr>
      <w:tr w:rsidR="00FB5AE9" w:rsidRPr="009F7A28" w14:paraId="4954B29A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A256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A4A5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High, 3.01-7.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1AE4" w14:textId="67A36B69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3,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8B92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2,918 (9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E4BDC" w14:textId="7B27B4CE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1F5E" w14:textId="3D50480F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D6172" w14:textId="1050DB0F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sz w:val="20"/>
                <w:szCs w:val="20"/>
              </w:rPr>
              <w:t>Refere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0157B" w14:textId="0E19CE3F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Reference</w:t>
            </w:r>
          </w:p>
        </w:tc>
      </w:tr>
      <w:tr w:rsidR="00FB5AE9" w:rsidRPr="009F7A28" w14:paraId="5FAB584C" w14:textId="0F0A0322" w:rsidTr="00597727">
        <w:trPr>
          <w:trHeight w:val="20"/>
        </w:trPr>
        <w:tc>
          <w:tcPr>
            <w:tcW w:w="3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8A26" w14:textId="190F5520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  <w:t>COVID-19 infection history</w:t>
            </w:r>
            <w:r w:rsidR="00597727">
              <w:rPr>
                <w:rFonts w:ascii="Cambria" w:eastAsia="游ゴシック" w:hAnsi="Cambria" w:cs="Arial"/>
                <w:bCs/>
                <w:color w:val="000000"/>
                <w:sz w:val="20"/>
                <w:szCs w:val="20"/>
                <w:vertAlign w:val="superscript"/>
                <w:lang w:eastAsia="ja-JP"/>
              </w:rPr>
              <w:t>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A33B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D696" w14:textId="06B545E1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335A0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FBCB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44DC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628C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</w:tr>
      <w:tr w:rsidR="00FB5AE9" w:rsidRPr="009F7A28" w14:paraId="272E6BDE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385F" w14:textId="77777777" w:rsidR="00FB5AE9" w:rsidRPr="009F7A28" w:rsidRDefault="00FB5AE9" w:rsidP="00C93431">
            <w:pPr>
              <w:spacing w:line="0" w:lineRule="atLeast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6968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Neve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8CE8" w14:textId="035C98A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13,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56C1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11,978 (9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905F9" w14:textId="2CB68EBC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15D3" w14:textId="728E8462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F681" w14:textId="77777777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64D6" w14:textId="257F6F24" w:rsidR="00FB5AE9" w:rsidRPr="009F7A28" w:rsidRDefault="00FB5AE9" w:rsidP="00FB5AE9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Reference</w:t>
            </w:r>
          </w:p>
        </w:tc>
      </w:tr>
      <w:tr w:rsidR="00FB5AE9" w:rsidRPr="009F7A28" w14:paraId="56C1B0FE" w14:textId="77777777" w:rsidTr="00597727">
        <w:trPr>
          <w:trHeight w:val="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DC85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AEFD" w14:textId="77777777" w:rsidR="00FB5AE9" w:rsidRPr="009F7A28" w:rsidRDefault="00FB5AE9" w:rsidP="00C93431">
            <w:pPr>
              <w:spacing w:line="0" w:lineRule="atLeast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I ha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DD21" w14:textId="77777777" w:rsidR="00FB5AE9" w:rsidRPr="009F7A28" w:rsidRDefault="00FB5AE9" w:rsidP="00C93431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2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FDD3" w14:textId="77777777" w:rsidR="00FB5AE9" w:rsidRPr="009F7A28" w:rsidRDefault="00FB5AE9" w:rsidP="00C93431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 w:rsidRPr="009F7A28"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  <w:t>259 (8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A6264" w14:textId="60798562" w:rsidR="00FB5AE9" w:rsidRPr="009F7A28" w:rsidRDefault="00FB5AE9" w:rsidP="00C93431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6EE6" w14:textId="30FEDC17" w:rsidR="00FB5AE9" w:rsidRPr="009F7A28" w:rsidRDefault="00FB5AE9" w:rsidP="00C93431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157E" w14:textId="77777777" w:rsidR="00FB5AE9" w:rsidRPr="009F7A28" w:rsidRDefault="00FB5AE9" w:rsidP="00C93431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557F" w14:textId="7C679D27" w:rsidR="00FB5AE9" w:rsidRPr="009F7A28" w:rsidRDefault="00FB5AE9" w:rsidP="00C93431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20"/>
                <w:szCs w:val="20"/>
              </w:rPr>
              <w:t>1.03 (0.99-1.08)</w:t>
            </w:r>
          </w:p>
        </w:tc>
      </w:tr>
      <w:tr w:rsidR="00FB5AE9" w:rsidRPr="009F7A28" w14:paraId="0EC8B7F5" w14:textId="77777777" w:rsidTr="00597727">
        <w:trPr>
          <w:trHeight w:val="20"/>
        </w:trPr>
        <w:tc>
          <w:tcPr>
            <w:tcW w:w="3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FE187" w14:textId="7EE63D0A" w:rsidR="00FB5AE9" w:rsidRPr="00C93431" w:rsidRDefault="00FB5AE9" w:rsidP="00C93431">
            <w:pPr>
              <w:spacing w:line="0" w:lineRule="atLeast"/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C93431">
              <w:rPr>
                <w:rFonts w:ascii="Cambria" w:eastAsia="游ゴシック" w:hAnsi="Cambria" w:cs="Arial"/>
                <w:b/>
                <w:bCs/>
                <w:color w:val="000000"/>
                <w:sz w:val="20"/>
                <w:szCs w:val="20"/>
                <w:lang w:eastAsia="ja-JP"/>
              </w:rPr>
              <w:t>Akaike's Information Criterion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BEF67" w14:textId="73466F19" w:rsidR="00FB5AE9" w:rsidRPr="009F7A28" w:rsidRDefault="00FB5AE9" w:rsidP="00C93431">
            <w:pPr>
              <w:spacing w:line="0" w:lineRule="atLeast"/>
              <w:jc w:val="center"/>
              <w:rPr>
                <w:rFonts w:ascii="Cambria" w:eastAsia="ＭＳ ゴシック" w:hAnsi="Cambria" w:cs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C29D2" w14:textId="70211248" w:rsidR="00FB5AE9" w:rsidRPr="009F7A28" w:rsidRDefault="00FB5AE9" w:rsidP="00C93431">
            <w:pPr>
              <w:spacing w:line="0" w:lineRule="atLeast"/>
              <w:jc w:val="center"/>
              <w:rPr>
                <w:rFonts w:ascii="Cambria" w:eastAsia="ＭＳ ゴシック" w:hAnsi="Cambria" w:cs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D2A3D" w14:textId="34A3DE25" w:rsidR="00FB5AE9" w:rsidRPr="009F7A28" w:rsidRDefault="00FB5AE9" w:rsidP="00C93431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26953.524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FA54E8" w14:textId="31A7B486" w:rsidR="00FB5AE9" w:rsidRPr="009F7A28" w:rsidRDefault="00FB5AE9" w:rsidP="00C93431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sz w:val="20"/>
                <w:szCs w:val="20"/>
                <w:lang w:eastAsia="ja-JP"/>
              </w:rPr>
              <w:t>26736.114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980DBE" w14:textId="5C3F25A9" w:rsidR="00FB5AE9" w:rsidRPr="009F7A28" w:rsidRDefault="00FB5AE9" w:rsidP="00C93431">
            <w:pPr>
              <w:spacing w:line="0" w:lineRule="atLeast"/>
              <w:jc w:val="center"/>
              <w:rPr>
                <w:rFonts w:ascii="Cambria" w:eastAsia="游ゴシック" w:hAnsi="Cambria" w:cs="Arial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sz w:val="20"/>
                <w:szCs w:val="20"/>
                <w:lang w:eastAsia="ja-JP"/>
              </w:rPr>
              <w:t>26636.506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3F41C" w14:textId="033BBF9C" w:rsidR="00FB5AE9" w:rsidRPr="009F7A28" w:rsidRDefault="00FB5AE9" w:rsidP="00C93431">
            <w:pPr>
              <w:spacing w:line="0" w:lineRule="atLeast"/>
              <w:jc w:val="center"/>
              <w:rPr>
                <w:rFonts w:ascii="Cambria" w:eastAsia="游ゴシック" w:hAnsi="Cambria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mbria" w:eastAsia="游ゴシック" w:hAnsi="Cambria" w:cs="Arial" w:hint="eastAsia"/>
                <w:color w:val="000000"/>
                <w:sz w:val="20"/>
                <w:szCs w:val="20"/>
                <w:lang w:eastAsia="ja-JP"/>
              </w:rPr>
              <w:t>26638.231</w:t>
            </w:r>
          </w:p>
        </w:tc>
      </w:tr>
    </w:tbl>
    <w:p w14:paraId="28D863C6" w14:textId="380A01E9" w:rsidR="009F7A28" w:rsidRPr="00221E6F" w:rsidRDefault="00597727" w:rsidP="009F7A28">
      <w:pPr>
        <w:rPr>
          <w:rFonts w:ascii="Cambria" w:hAnsi="Cambria"/>
          <w:color w:val="000000" w:themeColor="text1"/>
        </w:rPr>
      </w:pPr>
      <w:r w:rsidRPr="00597727">
        <w:rPr>
          <w:rFonts w:ascii="Cambria" w:hAnsi="Cambria"/>
          <w:color w:val="000000" w:themeColor="text1"/>
          <w:vertAlign w:val="superscript"/>
        </w:rPr>
        <w:t>a</w:t>
      </w:r>
      <w:r w:rsidR="00B5763B">
        <w:rPr>
          <w:rFonts w:ascii="Cambria" w:hAnsi="Cambria"/>
          <w:color w:val="000000" w:themeColor="text1"/>
        </w:rPr>
        <w:t xml:space="preserve">Modified </w:t>
      </w:r>
      <w:r w:rsidR="00221E6F">
        <w:rPr>
          <w:rFonts w:ascii="Cambria" w:hAnsi="Cambria"/>
          <w:color w:val="000000" w:themeColor="text1"/>
        </w:rPr>
        <w:t>Poisson</w:t>
      </w:r>
      <w:r w:rsidR="009F7A28" w:rsidRPr="00221E6F">
        <w:rPr>
          <w:rFonts w:ascii="Cambria" w:hAnsi="Cambria"/>
          <w:color w:val="000000" w:themeColor="text1"/>
        </w:rPr>
        <w:t xml:space="preserve"> regression analysis </w:t>
      </w:r>
      <w:r w:rsidR="00FB5AE9" w:rsidRPr="00FB5AE9">
        <w:rPr>
          <w:rFonts w:ascii="Cambria" w:hAnsi="Cambria"/>
          <w:color w:val="000000" w:themeColor="text1"/>
        </w:rPr>
        <w:t xml:space="preserve">with </w:t>
      </w:r>
      <w:r w:rsidR="00CF0C83">
        <w:rPr>
          <w:rFonts w:ascii="Cambria" w:hAnsi="Cambria"/>
          <w:color w:val="000000" w:themeColor="text1"/>
        </w:rPr>
        <w:t xml:space="preserve">a </w:t>
      </w:r>
      <w:r w:rsidR="00FB5AE9" w:rsidRPr="00FB5AE9">
        <w:rPr>
          <w:rFonts w:ascii="Cambria" w:hAnsi="Cambria"/>
          <w:color w:val="000000" w:themeColor="text1"/>
        </w:rPr>
        <w:t>robust error variance</w:t>
      </w:r>
      <w:r w:rsidR="00FB5AE9">
        <w:rPr>
          <w:rFonts w:ascii="Cambria" w:hAnsi="Cambria"/>
          <w:color w:val="000000" w:themeColor="text1"/>
          <w:lang w:eastAsia="ja-JP"/>
        </w:rPr>
        <w:t xml:space="preserve"> </w:t>
      </w:r>
      <w:r w:rsidR="009F7A28" w:rsidRPr="00221E6F">
        <w:rPr>
          <w:rFonts w:ascii="Cambria" w:hAnsi="Cambria"/>
          <w:color w:val="000000" w:themeColor="text1"/>
        </w:rPr>
        <w:t xml:space="preserve">was performed. Higher </w:t>
      </w:r>
      <w:r w:rsidR="00CF0C83">
        <w:rPr>
          <w:rFonts w:ascii="Cambria" w:hAnsi="Cambria"/>
          <w:color w:val="000000" w:themeColor="text1"/>
        </w:rPr>
        <w:t>R</w:t>
      </w:r>
      <w:r w:rsidR="00221E6F">
        <w:rPr>
          <w:rFonts w:ascii="Cambria" w:hAnsi="Cambria"/>
          <w:color w:val="000000" w:themeColor="text1"/>
        </w:rPr>
        <w:t>R</w:t>
      </w:r>
      <w:r w:rsidR="009F7A28" w:rsidRPr="00221E6F">
        <w:rPr>
          <w:rFonts w:ascii="Cambria" w:hAnsi="Cambria"/>
          <w:color w:val="000000" w:themeColor="text1"/>
        </w:rPr>
        <w:t xml:space="preserve"> showed higher likelihood of received, reserved, or intended vaccination status. </w:t>
      </w:r>
      <w:r w:rsidR="008D757A">
        <w:rPr>
          <w:rFonts w:ascii="Cambria" w:hAnsi="Cambria" w:hint="eastAsia"/>
          <w:color w:val="000000" w:themeColor="text1"/>
          <w:lang w:eastAsia="ja-JP"/>
        </w:rPr>
        <w:t xml:space="preserve">In </w:t>
      </w:r>
      <w:r w:rsidR="009F7A28" w:rsidRPr="00221E6F">
        <w:rPr>
          <w:rFonts w:ascii="Cambria" w:hAnsi="Cambria"/>
          <w:color w:val="000000" w:themeColor="text1"/>
        </w:rPr>
        <w:t>Model 1</w:t>
      </w:r>
      <w:r w:rsidR="008D757A">
        <w:rPr>
          <w:rFonts w:ascii="Cambria" w:hAnsi="Cambria" w:hint="eastAsia"/>
          <w:color w:val="000000" w:themeColor="text1"/>
          <w:lang w:eastAsia="ja-JP"/>
        </w:rPr>
        <w:t>,</w:t>
      </w:r>
      <w:r w:rsidR="008D757A">
        <w:rPr>
          <w:rFonts w:ascii="Cambria" w:hAnsi="Cambria"/>
          <w:color w:val="000000" w:themeColor="text1"/>
          <w:lang w:eastAsia="ja-JP"/>
        </w:rPr>
        <w:t xml:space="preserve"> age group, employment status, and number of pre-existing conditions were entered.</w:t>
      </w:r>
      <w:r w:rsidR="009F7A28" w:rsidRPr="00221E6F">
        <w:rPr>
          <w:rFonts w:ascii="Cambria" w:hAnsi="Cambria"/>
          <w:color w:val="000000" w:themeColor="text1"/>
        </w:rPr>
        <w:t xml:space="preserve"> </w:t>
      </w:r>
      <w:r w:rsidR="008D757A">
        <w:rPr>
          <w:rFonts w:ascii="Cambria" w:hAnsi="Cambria"/>
          <w:color w:val="000000" w:themeColor="text1"/>
        </w:rPr>
        <w:t xml:space="preserve">In addition to Model 1, </w:t>
      </w:r>
      <w:r w:rsidR="009F7A28" w:rsidRPr="00221E6F">
        <w:rPr>
          <w:rFonts w:ascii="Cambria" w:hAnsi="Cambria"/>
          <w:color w:val="000000" w:themeColor="text1"/>
        </w:rPr>
        <w:t xml:space="preserve">Model 2 was adjusted for prior vaccination intention, sex, marital status, educational background, annual household income, influenza vaccination in 2019/2020 season. In addition to Model 2, Model 3 was adjusted for regular medical checkups before pandemic, aversion to risk of vaccine, lack of confidence in vaccine, conspiracy beliefs in vaccine, fear of COVID-19. In addition to Model 3, Model 4 was adjusted for COVID-19 infection history. </w:t>
      </w:r>
    </w:p>
    <w:p w14:paraId="04852CA8" w14:textId="77777777" w:rsidR="00597727" w:rsidRDefault="00597727" w:rsidP="009F7A28">
      <w:pPr>
        <w:rPr>
          <w:rFonts w:ascii="Cambria" w:hAnsi="Cambria"/>
          <w:color w:val="000000" w:themeColor="text1"/>
        </w:rPr>
      </w:pPr>
      <w:r>
        <w:rPr>
          <w:rFonts w:ascii="Cambria" w:hAnsi="Cambria"/>
          <w:color w:val="000000" w:themeColor="text1"/>
          <w:vertAlign w:val="superscript"/>
        </w:rPr>
        <w:t>b</w:t>
      </w:r>
      <w:r w:rsidRPr="00511CA6">
        <w:rPr>
          <w:rFonts w:ascii="Cambria" w:hAnsi="Cambria"/>
          <w:color w:val="000000" w:themeColor="text1"/>
        </w:rPr>
        <w:t>The variables were derived from T3, February 2022.</w:t>
      </w:r>
    </w:p>
    <w:p w14:paraId="228E9259" w14:textId="54C2FC81" w:rsidR="00597727" w:rsidRPr="00511CA6" w:rsidRDefault="00597727" w:rsidP="00597727">
      <w:pPr>
        <w:rPr>
          <w:rFonts w:ascii="Cambria" w:hAnsi="Cambria"/>
          <w:color w:val="000000" w:themeColor="text1"/>
        </w:rPr>
      </w:pPr>
      <w:r>
        <w:rPr>
          <w:rFonts w:ascii="Cambria" w:hAnsi="Cambria"/>
          <w:color w:val="000000" w:themeColor="text1"/>
          <w:vertAlign w:val="superscript"/>
        </w:rPr>
        <w:t>c</w:t>
      </w:r>
      <w:r w:rsidRPr="00511CA6">
        <w:rPr>
          <w:rFonts w:ascii="Cambria" w:hAnsi="Cambria"/>
          <w:color w:val="000000" w:themeColor="text1"/>
        </w:rPr>
        <w:t>The variables were derived from T1, February 2021.</w:t>
      </w:r>
    </w:p>
    <w:p w14:paraId="2AA6E5D7" w14:textId="575DCCFC" w:rsidR="009F7A28" w:rsidRDefault="00597727" w:rsidP="009F7A28">
      <w:pPr>
        <w:rPr>
          <w:rFonts w:ascii="Cambria" w:hAnsi="Cambria"/>
          <w:color w:val="000000" w:themeColor="text1"/>
        </w:rPr>
      </w:pPr>
      <w:r>
        <w:rPr>
          <w:rFonts w:ascii="Cambria" w:hAnsi="Cambria"/>
          <w:color w:val="000000" w:themeColor="text1"/>
          <w:vertAlign w:val="superscript"/>
        </w:rPr>
        <w:t>d</w:t>
      </w:r>
      <w:r w:rsidRPr="00221E6F">
        <w:rPr>
          <w:rFonts w:ascii="Cambria" w:hAnsi="Cambria"/>
          <w:color w:val="000000" w:themeColor="text1"/>
        </w:rPr>
        <w:t>HCW healthcare worker</w:t>
      </w:r>
      <w:r>
        <w:rPr>
          <w:rFonts w:ascii="Cambria" w:hAnsi="Cambria"/>
          <w:color w:val="000000" w:themeColor="text1"/>
        </w:rPr>
        <w:t>.</w:t>
      </w:r>
    </w:p>
    <w:p w14:paraId="4E1EAA61" w14:textId="097B283A" w:rsidR="00597727" w:rsidRPr="00511CA6" w:rsidRDefault="00597727" w:rsidP="00597727">
      <w:pPr>
        <w:rPr>
          <w:rFonts w:ascii="Cambria" w:hAnsi="Cambria"/>
          <w:color w:val="000000" w:themeColor="text1"/>
        </w:rPr>
      </w:pPr>
      <w:r w:rsidRPr="00597727">
        <w:rPr>
          <w:rFonts w:ascii="Cambria" w:hAnsi="Cambria"/>
          <w:color w:val="000000" w:themeColor="text1"/>
          <w:vertAlign w:val="superscript"/>
        </w:rPr>
        <w:t>e</w:t>
      </w:r>
      <w:r w:rsidRPr="00511CA6">
        <w:rPr>
          <w:rFonts w:ascii="Cambria" w:hAnsi="Cambria"/>
          <w:color w:val="000000" w:themeColor="text1"/>
        </w:rPr>
        <w:t>The variables were derived from T2, September-October 2021.</w:t>
      </w:r>
    </w:p>
    <w:p w14:paraId="72CB0462" w14:textId="77777777" w:rsidR="00597727" w:rsidRPr="00511CA6" w:rsidRDefault="00597727" w:rsidP="009F7A28">
      <w:pPr>
        <w:rPr>
          <w:rFonts w:ascii="Cambria" w:hAnsi="Cambria"/>
          <w:color w:val="000000" w:themeColor="text1"/>
        </w:rPr>
      </w:pPr>
    </w:p>
    <w:p w14:paraId="0A9994C0" w14:textId="77777777" w:rsidR="009F7A28" w:rsidRDefault="009F7A28" w:rsidP="00683E33">
      <w:pPr>
        <w:rPr>
          <w:rFonts w:ascii="Cambria" w:hAnsi="Cambria"/>
        </w:rPr>
      </w:pPr>
    </w:p>
    <w:sectPr w:rsidR="009F7A28" w:rsidSect="009F7A28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A76F8" w14:textId="77777777" w:rsidR="00B1709C" w:rsidRDefault="00B1709C" w:rsidP="00A20DB6">
      <w:r>
        <w:separator/>
      </w:r>
    </w:p>
  </w:endnote>
  <w:endnote w:type="continuationSeparator" w:id="0">
    <w:p w14:paraId="0B98EC7D" w14:textId="77777777" w:rsidR="00B1709C" w:rsidRDefault="00B1709C" w:rsidP="00A20D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48FF8" w14:textId="77777777" w:rsidR="00B1709C" w:rsidRDefault="00B1709C" w:rsidP="00A20DB6">
      <w:r>
        <w:separator/>
      </w:r>
    </w:p>
  </w:footnote>
  <w:footnote w:type="continuationSeparator" w:id="0">
    <w:p w14:paraId="74D0B5E3" w14:textId="77777777" w:rsidR="00B1709C" w:rsidRDefault="00B1709C" w:rsidP="00A20D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F80438"/>
    <w:multiLevelType w:val="multilevel"/>
    <w:tmpl w:val="097AE6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4101379">
    <w:abstractNumId w:val="2"/>
  </w:num>
  <w:num w:numId="2" w16cid:durableId="1431581937">
    <w:abstractNumId w:val="0"/>
  </w:num>
  <w:num w:numId="3" w16cid:durableId="13716125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doNotShadeFormData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10B7C"/>
    <w:rsid w:val="00030551"/>
    <w:rsid w:val="00037A74"/>
    <w:rsid w:val="00037FF2"/>
    <w:rsid w:val="000454E4"/>
    <w:rsid w:val="000628A8"/>
    <w:rsid w:val="00070D00"/>
    <w:rsid w:val="00071DF8"/>
    <w:rsid w:val="00073841"/>
    <w:rsid w:val="00076A71"/>
    <w:rsid w:val="00077370"/>
    <w:rsid w:val="0008698A"/>
    <w:rsid w:val="00094896"/>
    <w:rsid w:val="00096A15"/>
    <w:rsid w:val="000A1D90"/>
    <w:rsid w:val="000A70D6"/>
    <w:rsid w:val="000B55E0"/>
    <w:rsid w:val="000C0133"/>
    <w:rsid w:val="000F3887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21E6F"/>
    <w:rsid w:val="002411BD"/>
    <w:rsid w:val="00245BAB"/>
    <w:rsid w:val="002B1BC3"/>
    <w:rsid w:val="002B2F6E"/>
    <w:rsid w:val="002B4ABA"/>
    <w:rsid w:val="002B77D5"/>
    <w:rsid w:val="002E0296"/>
    <w:rsid w:val="002E067F"/>
    <w:rsid w:val="002F62B6"/>
    <w:rsid w:val="00310A9A"/>
    <w:rsid w:val="003125AC"/>
    <w:rsid w:val="00317A9D"/>
    <w:rsid w:val="00330F8D"/>
    <w:rsid w:val="003320AC"/>
    <w:rsid w:val="00344770"/>
    <w:rsid w:val="0035660C"/>
    <w:rsid w:val="003676BB"/>
    <w:rsid w:val="0038137C"/>
    <w:rsid w:val="00381439"/>
    <w:rsid w:val="00385CB0"/>
    <w:rsid w:val="003928DE"/>
    <w:rsid w:val="00394658"/>
    <w:rsid w:val="0039480E"/>
    <w:rsid w:val="003973AC"/>
    <w:rsid w:val="003A733F"/>
    <w:rsid w:val="003B0DF8"/>
    <w:rsid w:val="003B27DD"/>
    <w:rsid w:val="003C153A"/>
    <w:rsid w:val="003C4592"/>
    <w:rsid w:val="003D5375"/>
    <w:rsid w:val="003F0301"/>
    <w:rsid w:val="003F252F"/>
    <w:rsid w:val="003F4C4E"/>
    <w:rsid w:val="004049BA"/>
    <w:rsid w:val="00420DCC"/>
    <w:rsid w:val="00424EA6"/>
    <w:rsid w:val="004415E5"/>
    <w:rsid w:val="00450224"/>
    <w:rsid w:val="004801D6"/>
    <w:rsid w:val="0048059C"/>
    <w:rsid w:val="00481007"/>
    <w:rsid w:val="00485018"/>
    <w:rsid w:val="00493C77"/>
    <w:rsid w:val="004C3CA2"/>
    <w:rsid w:val="004D5E65"/>
    <w:rsid w:val="004F2332"/>
    <w:rsid w:val="004F3903"/>
    <w:rsid w:val="004F7A07"/>
    <w:rsid w:val="00502F46"/>
    <w:rsid w:val="005102F5"/>
    <w:rsid w:val="00513FDA"/>
    <w:rsid w:val="00515897"/>
    <w:rsid w:val="00524D72"/>
    <w:rsid w:val="00530038"/>
    <w:rsid w:val="00533B03"/>
    <w:rsid w:val="00537A62"/>
    <w:rsid w:val="00540483"/>
    <w:rsid w:val="00541F75"/>
    <w:rsid w:val="005807FD"/>
    <w:rsid w:val="00597727"/>
    <w:rsid w:val="005A02D2"/>
    <w:rsid w:val="005A0F2C"/>
    <w:rsid w:val="005B35BE"/>
    <w:rsid w:val="005B4A90"/>
    <w:rsid w:val="005B629A"/>
    <w:rsid w:val="005F1BDE"/>
    <w:rsid w:val="0060675C"/>
    <w:rsid w:val="006078E6"/>
    <w:rsid w:val="00626468"/>
    <w:rsid w:val="006439F1"/>
    <w:rsid w:val="00657882"/>
    <w:rsid w:val="00660442"/>
    <w:rsid w:val="006627B9"/>
    <w:rsid w:val="0066684A"/>
    <w:rsid w:val="00670671"/>
    <w:rsid w:val="006712AA"/>
    <w:rsid w:val="006735CB"/>
    <w:rsid w:val="006773E3"/>
    <w:rsid w:val="00683E3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31CA4"/>
    <w:rsid w:val="008437D1"/>
    <w:rsid w:val="00864852"/>
    <w:rsid w:val="008670BB"/>
    <w:rsid w:val="00870464"/>
    <w:rsid w:val="008755D9"/>
    <w:rsid w:val="008973BC"/>
    <w:rsid w:val="008A0F4C"/>
    <w:rsid w:val="008B48A7"/>
    <w:rsid w:val="008D757A"/>
    <w:rsid w:val="008F4913"/>
    <w:rsid w:val="008F63BB"/>
    <w:rsid w:val="00900035"/>
    <w:rsid w:val="00907F09"/>
    <w:rsid w:val="00933EA5"/>
    <w:rsid w:val="00936FCE"/>
    <w:rsid w:val="00937947"/>
    <w:rsid w:val="00944E43"/>
    <w:rsid w:val="00953E86"/>
    <w:rsid w:val="0095494B"/>
    <w:rsid w:val="00954A68"/>
    <w:rsid w:val="00985B41"/>
    <w:rsid w:val="00992BB4"/>
    <w:rsid w:val="00994909"/>
    <w:rsid w:val="009A4AA5"/>
    <w:rsid w:val="009B2639"/>
    <w:rsid w:val="009B63D0"/>
    <w:rsid w:val="009B6879"/>
    <w:rsid w:val="009C1AEA"/>
    <w:rsid w:val="009C53A1"/>
    <w:rsid w:val="009C586C"/>
    <w:rsid w:val="009C7D46"/>
    <w:rsid w:val="009D0D40"/>
    <w:rsid w:val="009F08E5"/>
    <w:rsid w:val="009F1737"/>
    <w:rsid w:val="009F67D4"/>
    <w:rsid w:val="009F7A28"/>
    <w:rsid w:val="00A0257D"/>
    <w:rsid w:val="00A11260"/>
    <w:rsid w:val="00A20DB6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02ED"/>
    <w:rsid w:val="00A71201"/>
    <w:rsid w:val="00AA09CF"/>
    <w:rsid w:val="00AA0B58"/>
    <w:rsid w:val="00AA3EE4"/>
    <w:rsid w:val="00AB72C9"/>
    <w:rsid w:val="00AC3D29"/>
    <w:rsid w:val="00AE4CC3"/>
    <w:rsid w:val="00B1709C"/>
    <w:rsid w:val="00B237DD"/>
    <w:rsid w:val="00B43296"/>
    <w:rsid w:val="00B4482F"/>
    <w:rsid w:val="00B51DC3"/>
    <w:rsid w:val="00B5763B"/>
    <w:rsid w:val="00B603F8"/>
    <w:rsid w:val="00B6406A"/>
    <w:rsid w:val="00B727E8"/>
    <w:rsid w:val="00B7651A"/>
    <w:rsid w:val="00BB6DC8"/>
    <w:rsid w:val="00BC13CB"/>
    <w:rsid w:val="00BD390B"/>
    <w:rsid w:val="00BD481C"/>
    <w:rsid w:val="00BF1209"/>
    <w:rsid w:val="00C10B70"/>
    <w:rsid w:val="00C21270"/>
    <w:rsid w:val="00C306F5"/>
    <w:rsid w:val="00C30CBE"/>
    <w:rsid w:val="00C456E6"/>
    <w:rsid w:val="00C45A80"/>
    <w:rsid w:val="00C56211"/>
    <w:rsid w:val="00C840AA"/>
    <w:rsid w:val="00C93431"/>
    <w:rsid w:val="00CC5FD4"/>
    <w:rsid w:val="00CD72EB"/>
    <w:rsid w:val="00CF0C83"/>
    <w:rsid w:val="00CF6CCD"/>
    <w:rsid w:val="00D02829"/>
    <w:rsid w:val="00D03954"/>
    <w:rsid w:val="00D13E31"/>
    <w:rsid w:val="00D268F4"/>
    <w:rsid w:val="00D26D40"/>
    <w:rsid w:val="00D41DC5"/>
    <w:rsid w:val="00D71C20"/>
    <w:rsid w:val="00D726B6"/>
    <w:rsid w:val="00D841FB"/>
    <w:rsid w:val="00D86683"/>
    <w:rsid w:val="00D95E82"/>
    <w:rsid w:val="00DA2851"/>
    <w:rsid w:val="00DA3AAC"/>
    <w:rsid w:val="00DB0EC2"/>
    <w:rsid w:val="00DB7ECA"/>
    <w:rsid w:val="00DC3980"/>
    <w:rsid w:val="00DF27B9"/>
    <w:rsid w:val="00E021F9"/>
    <w:rsid w:val="00E06F7F"/>
    <w:rsid w:val="00E126B5"/>
    <w:rsid w:val="00E269FF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941E0"/>
    <w:rsid w:val="00EA18F4"/>
    <w:rsid w:val="00EA4FB4"/>
    <w:rsid w:val="00EB6E35"/>
    <w:rsid w:val="00EC1F6C"/>
    <w:rsid w:val="00ED0BE8"/>
    <w:rsid w:val="00ED0EF3"/>
    <w:rsid w:val="00EE068D"/>
    <w:rsid w:val="00EF57C1"/>
    <w:rsid w:val="00EF5BB5"/>
    <w:rsid w:val="00F05B28"/>
    <w:rsid w:val="00F05D4A"/>
    <w:rsid w:val="00F254B8"/>
    <w:rsid w:val="00F255AE"/>
    <w:rsid w:val="00F27322"/>
    <w:rsid w:val="00F30B56"/>
    <w:rsid w:val="00F361D8"/>
    <w:rsid w:val="00F44404"/>
    <w:rsid w:val="00F537A6"/>
    <w:rsid w:val="00F55EE2"/>
    <w:rsid w:val="00F63A18"/>
    <w:rsid w:val="00F6600B"/>
    <w:rsid w:val="00F81E81"/>
    <w:rsid w:val="00F821FD"/>
    <w:rsid w:val="00FB5AE9"/>
    <w:rsid w:val="00FB5C65"/>
    <w:rsid w:val="00FC54DD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024A07"/>
  <w14:defaultImageDpi w14:val="300"/>
  <w15:docId w15:val="{3A144BF5-180E-4068-A5AE-CE0E03223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02ED"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4097A"/>
  </w:style>
  <w:style w:type="character" w:customStyle="1" w:styleId="a5">
    <w:name w:val="コメント文字列 (文字)"/>
    <w:basedOn w:val="a0"/>
    <w:link w:val="a4"/>
    <w:uiPriority w:val="99"/>
    <w:semiHidden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見出しマップ (文字)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header"/>
    <w:basedOn w:val="a"/>
    <w:link w:val="af1"/>
    <w:uiPriority w:val="99"/>
    <w:unhideWhenUsed/>
    <w:rsid w:val="00A20DB6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A20DB6"/>
  </w:style>
  <w:style w:type="paragraph" w:styleId="af2">
    <w:name w:val="footer"/>
    <w:basedOn w:val="a"/>
    <w:link w:val="af3"/>
    <w:uiPriority w:val="99"/>
    <w:unhideWhenUsed/>
    <w:rsid w:val="00A20DB6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A20DB6"/>
  </w:style>
  <w:style w:type="character" w:styleId="af4">
    <w:name w:val="Unresolved Mention"/>
    <w:basedOn w:val="a0"/>
    <w:uiPriority w:val="99"/>
    <w:semiHidden/>
    <w:unhideWhenUsed/>
    <w:rsid w:val="00F273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97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B153D32-0287-4A7D-A34E-4BBBD7AE6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770</Words>
  <Characters>4391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大介 堀</cp:lastModifiedBy>
  <cp:revision>11</cp:revision>
  <dcterms:created xsi:type="dcterms:W3CDTF">2023-04-26T07:13:00Z</dcterms:created>
  <dcterms:modified xsi:type="dcterms:W3CDTF">2023-06-30T03:46:00Z</dcterms:modified>
</cp:coreProperties>
</file>